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FB7" w:rsidRPr="0084736F" w:rsidRDefault="00FC4FB7" w:rsidP="00FC4FB7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84736F">
        <w:rPr>
          <w:rFonts w:ascii="Times New Roman" w:hAnsi="Times New Roman" w:cs="Times New Roman"/>
          <w:b/>
          <w:sz w:val="24"/>
          <w:szCs w:val="20"/>
        </w:rPr>
        <w:t xml:space="preserve">Additional file </w:t>
      </w:r>
      <w:r w:rsidRPr="00EA0845">
        <w:rPr>
          <w:rFonts w:ascii="Times New Roman" w:hAnsi="Times New Roman" w:cs="Times New Roman"/>
          <w:b/>
          <w:sz w:val="24"/>
          <w:szCs w:val="20"/>
          <w:highlight w:val="yellow"/>
        </w:rPr>
        <w:t>4</w:t>
      </w:r>
      <w:r w:rsidRPr="0084736F">
        <w:rPr>
          <w:rFonts w:ascii="Times New Roman" w:hAnsi="Times New Roman" w:cs="Times New Roman"/>
          <w:b/>
          <w:sz w:val="24"/>
          <w:szCs w:val="20"/>
        </w:rPr>
        <w:t xml:space="preserve">: T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EA0845">
        <w:rPr>
          <w:rFonts w:ascii="Times New Roman" w:hAnsi="Times New Roman" w:cs="Times New Roman"/>
          <w:b/>
          <w:sz w:val="24"/>
          <w:szCs w:val="20"/>
          <w:highlight w:val="yellow"/>
        </w:rPr>
        <w:t>3</w:t>
      </w:r>
      <w:r w:rsidRPr="0084736F">
        <w:rPr>
          <w:rFonts w:ascii="Times New Roman" w:hAnsi="Times New Roman" w:cs="Times New Roman"/>
          <w:b/>
          <w:sz w:val="24"/>
          <w:szCs w:val="20"/>
        </w:rPr>
        <w:t xml:space="preserve">. Change in Patient-reported Outcomes 4 Weeks </w:t>
      </w:r>
      <w:proofErr w:type="gramStart"/>
      <w:r w:rsidRPr="0084736F">
        <w:rPr>
          <w:rFonts w:ascii="Times New Roman" w:hAnsi="Times New Roman" w:cs="Times New Roman"/>
          <w:b/>
          <w:sz w:val="24"/>
          <w:szCs w:val="20"/>
        </w:rPr>
        <w:t>After</w:t>
      </w:r>
      <w:proofErr w:type="gramEnd"/>
      <w:r w:rsidRPr="0084736F">
        <w:rPr>
          <w:rFonts w:ascii="Times New Roman" w:hAnsi="Times New Roman" w:cs="Times New Roman"/>
          <w:b/>
          <w:sz w:val="24"/>
          <w:szCs w:val="20"/>
        </w:rPr>
        <w:t xml:space="preserve"> the Third Dose of Study Drug</w:t>
      </w:r>
    </w:p>
    <w:tbl>
      <w:tblPr>
        <w:tblStyle w:val="TableGrid1"/>
        <w:tblpPr w:leftFromText="187" w:rightFromText="187" w:vertAnchor="text" w:horzAnchor="margin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914"/>
        <w:gridCol w:w="662"/>
        <w:gridCol w:w="1113"/>
        <w:gridCol w:w="1113"/>
        <w:gridCol w:w="661"/>
        <w:gridCol w:w="1113"/>
        <w:gridCol w:w="1113"/>
        <w:gridCol w:w="661"/>
        <w:gridCol w:w="1113"/>
        <w:gridCol w:w="1113"/>
      </w:tblGrid>
      <w:tr w:rsidR="00FC4FB7" w:rsidRPr="0084736F" w:rsidTr="00FC4FB7">
        <w:trPr>
          <w:trHeight w:val="341"/>
        </w:trPr>
        <w:tc>
          <w:tcPr>
            <w:tcW w:w="607" w:type="pct"/>
            <w:tcBorders>
              <w:bottom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pct"/>
            <w:gridSpan w:val="3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Czech Republic</w:t>
            </w:r>
          </w:p>
        </w:tc>
        <w:tc>
          <w:tcPr>
            <w:tcW w:w="1464" w:type="pct"/>
            <w:gridSpan w:val="3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United States</w:t>
            </w:r>
          </w:p>
        </w:tc>
        <w:tc>
          <w:tcPr>
            <w:tcW w:w="1464" w:type="pct"/>
            <w:gridSpan w:val="3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</w:tr>
      <w:tr w:rsidR="00FC4FB7" w:rsidRPr="0084736F" w:rsidTr="00FC4FB7">
        <w:trPr>
          <w:trHeight w:val="781"/>
        </w:trPr>
        <w:tc>
          <w:tcPr>
            <w:tcW w:w="607" w:type="pct"/>
            <w:tcBorders>
              <w:top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60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rter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65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63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3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rter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3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41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7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rter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proofErr w:type="spellStart"/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Fremanezumab</w:t>
            </w:r>
            <w:proofErr w:type="spellEnd"/>
          </w:p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b/>
                <w:sz w:val="20"/>
                <w:szCs w:val="20"/>
              </w:rPr>
              <w:t>(n=29)</w:t>
            </w:r>
          </w:p>
        </w:tc>
      </w:tr>
      <w:tr w:rsidR="00FC4FB7" w:rsidRPr="0084736F" w:rsidTr="00FC4FB7">
        <w:trPr>
          <w:trHeight w:val="188"/>
        </w:trPr>
        <w:tc>
          <w:tcPr>
            <w:tcW w:w="5000" w:type="pct"/>
            <w:gridSpan w:val="10"/>
            <w:shd w:val="clear" w:color="auto" w:fill="EEECE1" w:themeFill="background2"/>
            <w:vAlign w:val="center"/>
          </w:tcPr>
          <w:p w:rsidR="00FC4FB7" w:rsidRPr="0084736F" w:rsidRDefault="00FC4FB7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 weeks after third dose</w:t>
            </w:r>
          </w:p>
        </w:tc>
      </w:tr>
      <w:tr w:rsidR="00FC4FB7" w:rsidRPr="0084736F" w:rsidTr="00FC4FB7">
        <w:trPr>
          <w:trHeight w:val="305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:rsidR="00FC4FB7" w:rsidRPr="0084736F" w:rsidRDefault="00FC4FB7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HIT-6 score</w:t>
            </w:r>
          </w:p>
        </w:tc>
      </w:tr>
      <w:tr w:rsidR="00FC4FB7" w:rsidRPr="0084736F" w:rsidTr="00FC4FB7">
        <w:trPr>
          <w:trHeight w:val="377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Change from baseline (SE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3.5 (1.25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5.8 (1.17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6.7 (1.20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1.9 (1.1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3.9 (1.31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6.5 (1.15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0.4 (1.46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4.8 (1.37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5.7 (1.46)</w:t>
            </w:r>
          </w:p>
        </w:tc>
      </w:tr>
      <w:tr w:rsidR="00FC4FB7" w:rsidRPr="0084736F" w:rsidTr="00FC4FB7">
        <w:trPr>
          <w:trHeight w:val="404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Difference from placebo (95% CI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.2 (–4.89, 0.3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3.2 (–5.90, –0.50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.0 (–4.96, –0.94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4.6 (–7.38, –1.88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4.5 (–7.49, –1.45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5.3 (–8.40, –2.21)</w:t>
            </w:r>
          </w:p>
        </w:tc>
      </w:tr>
      <w:tr w:rsidR="00FC4FB7" w:rsidRPr="0084736F" w:rsidTr="00FC4FB7">
        <w:trPr>
          <w:trHeight w:val="278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4FB7" w:rsidRPr="0084736F" w:rsidTr="00FC4FB7">
        <w:trPr>
          <w:trHeight w:val="215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:rsidR="00FC4FB7" w:rsidRPr="0084736F" w:rsidRDefault="00FC4FB7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MIDAS score</w:t>
            </w:r>
          </w:p>
        </w:tc>
      </w:tr>
      <w:tr w:rsidR="00FC4FB7" w:rsidRPr="0084736F" w:rsidTr="00FC4FB7">
        <w:trPr>
          <w:trHeight w:val="332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Change from baseline (SE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19.0 (4.77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1.0 (4.45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5.5 (4.58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9.4 (8.26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15.6 (9.09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1.9 (8.04)</w:t>
            </w:r>
          </w:p>
        </w:tc>
        <w:tc>
          <w:tcPr>
            <w:tcW w:w="323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9.3 (10.40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33.4 (9.82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9.4 (10.28)</w:t>
            </w:r>
          </w:p>
        </w:tc>
      </w:tr>
      <w:tr w:rsidR="00FC4FB7" w:rsidRPr="0084736F" w:rsidTr="00FC4FB7">
        <w:trPr>
          <w:trHeight w:val="422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Difference from placebo (95% CI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.0 (–12.07, 8.10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6.5 (–16.76, 3.75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6.1 (–26.73, 14.46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12.4 (–31.64, 6.75)</w:t>
            </w:r>
          </w:p>
        </w:tc>
        <w:tc>
          <w:tcPr>
            <w:tcW w:w="323" w:type="pct"/>
            <w:vMerge w:val="restar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4.0 (–45.59, –2.45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–20.1 (–42.05, 1.88)</w:t>
            </w:r>
          </w:p>
        </w:tc>
      </w:tr>
      <w:tr w:rsidR="00FC4FB7" w:rsidRPr="0084736F" w:rsidTr="00FC4FB7">
        <w:trPr>
          <w:trHeight w:val="341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23" w:type="pct"/>
            <w:vMerge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C4FB7" w:rsidRPr="0084736F" w:rsidTr="00FC4FB7">
        <w:trPr>
          <w:trHeight w:val="323"/>
        </w:trPr>
        <w:tc>
          <w:tcPr>
            <w:tcW w:w="5000" w:type="pct"/>
            <w:gridSpan w:val="10"/>
            <w:shd w:val="clear" w:color="auto" w:fill="F2F2F2" w:themeFill="background1" w:themeFillShade="F2"/>
            <w:vAlign w:val="center"/>
          </w:tcPr>
          <w:p w:rsidR="00FC4FB7" w:rsidRPr="0084736F" w:rsidRDefault="00FC4FB7" w:rsidP="008E36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PGIC</w:t>
            </w:r>
            <w:r w:rsidRPr="008473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4FB7" w:rsidRPr="0084736F" w:rsidTr="00FC4FB7">
        <w:trPr>
          <w:trHeight w:val="431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Responders, No. (%)</w:t>
            </w: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6 (43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8 (58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49 (78)</w:t>
            </w: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0 (26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2 (31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23 (56)</w:t>
            </w: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3 (11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8 (62)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14 (48)</w:t>
            </w:r>
          </w:p>
        </w:tc>
      </w:tr>
      <w:tr w:rsidR="00FC4FB7" w:rsidRPr="0084736F" w:rsidTr="00FC4FB7">
        <w:trPr>
          <w:trHeight w:val="341"/>
        </w:trPr>
        <w:tc>
          <w:tcPr>
            <w:tcW w:w="607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71" w:type="pct"/>
            <w:vAlign w:val="center"/>
          </w:tcPr>
          <w:p w:rsidR="00FC4FB7" w:rsidRPr="0084736F" w:rsidRDefault="00FC4FB7" w:rsidP="008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3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:rsidR="00FC4FB7" w:rsidRPr="0084736F" w:rsidRDefault="00FC4FB7" w:rsidP="00FC4F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4736F">
        <w:rPr>
          <w:rFonts w:ascii="Times New Roman" w:hAnsi="Times New Roman" w:cs="Times New Roman"/>
          <w:sz w:val="20"/>
          <w:szCs w:val="20"/>
        </w:rPr>
        <w:t>HIT-6, 6-item Headache Impact Test; SE, standard error; CI, confidence interval; MIDAS, Migraine Disability Assessment; PGIC, Patient Global Impression of Change.</w:t>
      </w:r>
    </w:p>
    <w:p w:rsidR="00FC4FB7" w:rsidRPr="0084736F" w:rsidRDefault="00FC4FB7" w:rsidP="00FC4F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473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4736F">
        <w:rPr>
          <w:rFonts w:ascii="Times New Roman" w:hAnsi="Times New Roman" w:cs="Times New Roman"/>
          <w:sz w:val="20"/>
          <w:szCs w:val="20"/>
        </w:rPr>
        <w:t>PGIC</w:t>
      </w:r>
      <w:proofErr w:type="spellEnd"/>
      <w:proofErr w:type="gramEnd"/>
      <w:r w:rsidRPr="0084736F">
        <w:rPr>
          <w:rFonts w:ascii="Times New Roman" w:hAnsi="Times New Roman" w:cs="Times New Roman"/>
          <w:sz w:val="20"/>
          <w:szCs w:val="20"/>
        </w:rPr>
        <w:t xml:space="preserve"> responder was defined as a patient who reported a rating of 5 to 7 (moderately better, better, or a great deal better) on the PGIC.</w:t>
      </w:r>
    </w:p>
    <w:p w:rsidR="00F008BE" w:rsidRPr="00FC4FB7" w:rsidRDefault="00F008BE" w:rsidP="00FC4FB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008BE" w:rsidRPr="00FC4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FB7"/>
    <w:rsid w:val="003712D7"/>
    <w:rsid w:val="00F008BE"/>
    <w:rsid w:val="00FC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FB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FC4FB7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4F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FB7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3712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3712D7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712D7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3712D7"/>
    <w:rPr>
      <w:rFonts w:ascii="Cambria" w:hAnsi="Cambria"/>
      <w:b/>
      <w:bCs/>
      <w:sz w:val="32"/>
      <w:szCs w:val="32"/>
    </w:rPr>
  </w:style>
  <w:style w:type="character" w:styleId="Strong">
    <w:name w:val="Strong"/>
    <w:qFormat/>
    <w:rsid w:val="003712D7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FC4FB7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4F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11</Characters>
  <Application>Microsoft Office Word</Application>
  <DocSecurity>0</DocSecurity>
  <Lines>93</Lines>
  <Paragraphs>77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8T16:16:00Z</dcterms:created>
  <dcterms:modified xsi:type="dcterms:W3CDTF">2021-03-18T16:16:00Z</dcterms:modified>
</cp:coreProperties>
</file>